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9263C" w14:textId="77777777" w:rsidR="0004450B" w:rsidRDefault="0004450B" w:rsidP="0004450B">
      <w:pPr>
        <w:spacing w:line="240" w:lineRule="auto"/>
        <w:rPr>
          <w:b/>
          <w:sz w:val="20"/>
          <w:szCs w:val="20"/>
          <w:lang w:val="en-US"/>
        </w:rPr>
      </w:pPr>
    </w:p>
    <w:p w14:paraId="120CCCFA" w14:textId="77777777" w:rsidR="0004450B" w:rsidRPr="006B2E74" w:rsidRDefault="0004450B" w:rsidP="0004450B">
      <w:pPr>
        <w:spacing w:line="240" w:lineRule="auto"/>
        <w:rPr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6B2E74">
        <w:rPr>
          <w:b/>
          <w:sz w:val="20"/>
          <w:szCs w:val="20"/>
          <w:lang w:val="en-US"/>
        </w:rPr>
        <w:t xml:space="preserve">Appendix 3 </w:t>
      </w:r>
      <w:r w:rsidRPr="006B2E74">
        <w:rPr>
          <w:color w:val="000000" w:themeColor="text1"/>
          <w:sz w:val="20"/>
          <w:szCs w:val="20"/>
          <w:lang w:val="en-US"/>
        </w:rPr>
        <w:t xml:space="preserve">Predetermined system of allocation of neuropsychological tests to domains in our review. </w:t>
      </w:r>
    </w:p>
    <w:p w14:paraId="10204BFE" w14:textId="77777777" w:rsidR="0004450B" w:rsidRDefault="0004450B" w:rsidP="0004450B">
      <w:pPr>
        <w:spacing w:line="240" w:lineRule="auto"/>
        <w:rPr>
          <w:rFonts w:eastAsiaTheme="minorHAnsi"/>
          <w:color w:val="191919"/>
          <w:sz w:val="20"/>
          <w:szCs w:val="20"/>
          <w:lang w:val="en-US" w:eastAsia="en-US"/>
        </w:rPr>
      </w:pPr>
      <w:r w:rsidRPr="006B2E74">
        <w:rPr>
          <w:color w:val="000000" w:themeColor="text1"/>
          <w:sz w:val="20"/>
          <w:szCs w:val="20"/>
          <w:lang w:val="en-US"/>
        </w:rPr>
        <w:t xml:space="preserve">* </w:t>
      </w:r>
      <w:r w:rsidRPr="006B2E74">
        <w:rPr>
          <w:rFonts w:eastAsiaTheme="minorHAnsi"/>
          <w:color w:val="191919"/>
          <w:sz w:val="20"/>
          <w:szCs w:val="20"/>
          <w:lang w:val="en-US" w:eastAsia="en-US"/>
        </w:rPr>
        <w:t>These neuropsychological tasks were used in three studies or more.</w:t>
      </w:r>
    </w:p>
    <w:p w14:paraId="42101974" w14:textId="77777777" w:rsidR="0004450B" w:rsidRPr="006B2E74" w:rsidRDefault="0004450B" w:rsidP="0004450B">
      <w:pPr>
        <w:spacing w:line="240" w:lineRule="auto"/>
        <w:rPr>
          <w:b/>
          <w:sz w:val="20"/>
          <w:szCs w:val="20"/>
          <w:lang w:val="en-US"/>
        </w:rPr>
      </w:pPr>
    </w:p>
    <w:tbl>
      <w:tblPr>
        <w:tblStyle w:val="PlainTable41"/>
        <w:tblW w:w="964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127"/>
        <w:gridCol w:w="2308"/>
        <w:gridCol w:w="1612"/>
        <w:gridCol w:w="1750"/>
        <w:gridCol w:w="1843"/>
      </w:tblGrid>
      <w:tr w:rsidR="0004450B" w:rsidRPr="006B2E74" w14:paraId="3CEEBBCC" w14:textId="77777777" w:rsidTr="00504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EAD4A3C" w14:textId="77777777" w:rsidR="0004450B" w:rsidRPr="006B2E74" w:rsidRDefault="0004450B" w:rsidP="0050457C">
            <w:pPr>
              <w:spacing w:line="240" w:lineRule="auto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</w:rPr>
              <w:t>Executive &amp; Attention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5905CA7E" w14:textId="77777777" w:rsidR="0004450B" w:rsidRPr="006B2E74" w:rsidRDefault="0004450B" w:rsidP="0050457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</w:rPr>
              <w:t>Memory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4E3636CA" w14:textId="77777777" w:rsidR="0004450B" w:rsidRPr="006B2E74" w:rsidRDefault="0004450B" w:rsidP="0050457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</w:rPr>
              <w:t>Language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10E0B642" w14:textId="77777777" w:rsidR="0004450B" w:rsidRPr="006B2E74" w:rsidRDefault="0004450B" w:rsidP="0050457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B2E74">
              <w:rPr>
                <w:sz w:val="20"/>
                <w:szCs w:val="20"/>
              </w:rPr>
              <w:t>Visuospatia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7BCB169" w14:textId="77777777" w:rsidR="0004450B" w:rsidRPr="006B2E74" w:rsidRDefault="0004450B" w:rsidP="0050457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B2E74">
              <w:rPr>
                <w:sz w:val="20"/>
                <w:szCs w:val="20"/>
              </w:rPr>
              <w:t>Psychomotor</w:t>
            </w:r>
            <w:proofErr w:type="spellEnd"/>
            <w:r w:rsidRPr="006B2E74">
              <w:rPr>
                <w:sz w:val="20"/>
                <w:szCs w:val="20"/>
              </w:rPr>
              <w:t xml:space="preserve"> speed</w:t>
            </w:r>
          </w:p>
        </w:tc>
      </w:tr>
      <w:tr w:rsidR="0004450B" w:rsidRPr="006B2E74" w14:paraId="6F1A6F9E" w14:textId="77777777" w:rsidTr="00504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DA752DC" w14:textId="77777777" w:rsidR="0004450B" w:rsidRPr="006B2E74" w:rsidRDefault="0004450B" w:rsidP="0050457C">
            <w:pPr>
              <w:spacing w:after="120" w:line="240" w:lineRule="auto"/>
              <w:ind w:left="176" w:hanging="176"/>
              <w:rPr>
                <w:bCs w:val="0"/>
                <w:sz w:val="20"/>
                <w:szCs w:val="20"/>
                <w:lang w:val="en-US"/>
              </w:rPr>
            </w:pPr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>Concept Shifting Test</w:t>
            </w:r>
          </w:p>
          <w:p w14:paraId="07227BEC" w14:textId="77777777" w:rsidR="0004450B" w:rsidRPr="006B2E74" w:rsidRDefault="0004450B" w:rsidP="0050457C">
            <w:pPr>
              <w:spacing w:after="120" w:line="240" w:lineRule="auto"/>
              <w:ind w:left="176" w:hanging="176"/>
              <w:rPr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>MAE (Multilingual Aphasia examination)</w:t>
            </w: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>- Controlled Oral Word Association</w:t>
            </w:r>
          </w:p>
          <w:p w14:paraId="50F8B079" w14:textId="77777777" w:rsidR="0004450B" w:rsidRPr="006B2E74" w:rsidRDefault="0004450B" w:rsidP="0050457C">
            <w:pPr>
              <w:spacing w:after="120" w:line="240" w:lineRule="auto"/>
              <w:ind w:left="176" w:hanging="176"/>
              <w:rPr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>Modified Card Sorting Test</w:t>
            </w:r>
          </w:p>
          <w:p w14:paraId="6F970472" w14:textId="77777777" w:rsidR="0004450B" w:rsidRPr="006B2E74" w:rsidRDefault="0004450B" w:rsidP="0050457C">
            <w:pPr>
              <w:spacing w:after="120" w:line="240" w:lineRule="auto"/>
              <w:ind w:left="176" w:hanging="176"/>
              <w:rPr>
                <w:bCs w:val="0"/>
                <w:sz w:val="20"/>
                <w:szCs w:val="20"/>
                <w:lang w:val="en-US"/>
              </w:rPr>
            </w:pPr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>Stroop Task*</w:t>
            </w:r>
          </w:p>
          <w:p w14:paraId="0F92783C" w14:textId="77777777" w:rsidR="0004450B" w:rsidRPr="006B2E74" w:rsidRDefault="0004450B" w:rsidP="0050457C">
            <w:pPr>
              <w:spacing w:after="120" w:line="240" w:lineRule="auto"/>
              <w:ind w:left="176" w:hanging="176"/>
              <w:rPr>
                <w:bCs w:val="0"/>
                <w:sz w:val="20"/>
                <w:szCs w:val="20"/>
                <w:lang w:val="en-US"/>
              </w:rPr>
            </w:pPr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>Test de Brown Peterson</w:t>
            </w:r>
          </w:p>
          <w:p w14:paraId="011B6227" w14:textId="77777777" w:rsidR="0004450B" w:rsidRPr="006B2E74" w:rsidRDefault="0004450B" w:rsidP="0050457C">
            <w:pPr>
              <w:spacing w:after="120" w:line="240" w:lineRule="auto"/>
              <w:ind w:left="176" w:hanging="176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>Testbatterie</w:t>
            </w:r>
            <w:proofErr w:type="spellEnd"/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>zur</w:t>
            </w:r>
            <w:proofErr w:type="spellEnd"/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>Aufmerksamkeitsprüfung</w:t>
            </w:r>
            <w:proofErr w:type="spellEnd"/>
          </w:p>
          <w:p w14:paraId="1291292B" w14:textId="77777777" w:rsidR="0004450B" w:rsidRPr="006B2E74" w:rsidRDefault="0004450B" w:rsidP="0050457C">
            <w:pPr>
              <w:spacing w:after="120" w:line="240" w:lineRule="auto"/>
              <w:ind w:left="176" w:hanging="176"/>
              <w:rPr>
                <w:bCs w:val="0"/>
                <w:sz w:val="20"/>
                <w:szCs w:val="20"/>
                <w:lang w:val="en-US"/>
              </w:rPr>
            </w:pPr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Sous-test du test </w:t>
            </w:r>
            <w:proofErr w:type="spellStart"/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>d’évaluation</w:t>
            </w:r>
            <w:proofErr w:type="spellEnd"/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>l´attention</w:t>
            </w:r>
            <w:proofErr w:type="spellEnd"/>
          </w:p>
          <w:p w14:paraId="65E51689" w14:textId="77777777" w:rsidR="0004450B" w:rsidRPr="006B2E74" w:rsidRDefault="0004450B" w:rsidP="0050457C">
            <w:pPr>
              <w:spacing w:after="120" w:line="240" w:lineRule="auto"/>
              <w:ind w:left="176" w:hanging="176"/>
              <w:rPr>
                <w:bCs w:val="0"/>
                <w:sz w:val="20"/>
                <w:szCs w:val="20"/>
                <w:lang w:val="en-US"/>
              </w:rPr>
            </w:pPr>
            <w:r w:rsidRPr="006B2E74">
              <w:rPr>
                <w:b w:val="0"/>
                <w:sz w:val="20"/>
                <w:szCs w:val="20"/>
                <w:lang w:val="en-US"/>
              </w:rPr>
              <w:t>Trail Making Test Part B*</w:t>
            </w:r>
          </w:p>
          <w:p w14:paraId="209E68CA" w14:textId="77777777" w:rsidR="0004450B" w:rsidRPr="006B2E74" w:rsidRDefault="0004450B" w:rsidP="0050457C">
            <w:pPr>
              <w:spacing w:after="120" w:line="240" w:lineRule="auto"/>
              <w:ind w:left="176" w:hanging="176"/>
              <w:rPr>
                <w:bCs w:val="0"/>
                <w:sz w:val="20"/>
                <w:szCs w:val="20"/>
                <w:lang w:val="en-US"/>
              </w:rPr>
            </w:pPr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>Verbal fluency (FAS)*</w:t>
            </w:r>
          </w:p>
          <w:p w14:paraId="7826D576" w14:textId="77777777" w:rsidR="0004450B" w:rsidRPr="006B2E74" w:rsidRDefault="0004450B" w:rsidP="0050457C">
            <w:pPr>
              <w:spacing w:after="120" w:line="240" w:lineRule="auto"/>
              <w:ind w:left="176" w:hanging="176"/>
              <w:rPr>
                <w:bCs w:val="0"/>
                <w:sz w:val="20"/>
                <w:szCs w:val="20"/>
                <w:lang w:val="en-US"/>
              </w:rPr>
            </w:pPr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>WAIS (Wechsler Adult Intelligent Scale)-R/III - Digit Span*</w:t>
            </w:r>
          </w:p>
          <w:p w14:paraId="04D80608" w14:textId="77777777" w:rsidR="0004450B" w:rsidRPr="006B2E74" w:rsidRDefault="0004450B" w:rsidP="0050457C">
            <w:pPr>
              <w:spacing w:after="120" w:line="240" w:lineRule="auto"/>
              <w:ind w:left="176" w:hanging="176"/>
              <w:rPr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WAIS-R/III </w:t>
            </w: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–</w:t>
            </w:r>
            <w:r w:rsidRPr="006B2E74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Similarities</w:t>
            </w: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*</w:t>
            </w:r>
          </w:p>
          <w:p w14:paraId="6E6C259D" w14:textId="77777777" w:rsidR="0004450B" w:rsidRPr="006B2E74" w:rsidRDefault="0004450B" w:rsidP="0050457C">
            <w:pPr>
              <w:spacing w:after="120" w:line="240" w:lineRule="auto"/>
              <w:ind w:left="176" w:hanging="176"/>
              <w:rPr>
                <w:b w:val="0"/>
                <w:sz w:val="20"/>
                <w:szCs w:val="20"/>
                <w:lang w:val="en-US"/>
              </w:rPr>
            </w:pPr>
            <w:r w:rsidRPr="006B2E74">
              <w:rPr>
                <w:b w:val="0"/>
                <w:iCs/>
                <w:color w:val="000000" w:themeColor="text1"/>
                <w:sz w:val="20"/>
                <w:szCs w:val="20"/>
                <w:lang w:val="en-US"/>
              </w:rPr>
              <w:t>WCST (Wisconsin Card Sorting Test) Errors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45EBE787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BVMT (Brief Visuospatial Memory Test)-R </w:t>
            </w:r>
            <w:proofErr w:type="spellStart"/>
            <w:r w:rsidRPr="006B2E74">
              <w:rPr>
                <w:iCs/>
                <w:color w:val="000000" w:themeColor="text1"/>
                <w:sz w:val="20"/>
                <w:szCs w:val="20"/>
                <w:lang w:val="en-US"/>
              </w:rPr>
              <w:t>Totall</w:t>
            </w:r>
            <w:proofErr w:type="spellEnd"/>
            <w:r w:rsidRPr="006B2E74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 Recall</w:t>
            </w:r>
          </w:p>
          <w:p w14:paraId="061E0AAD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iCs/>
                <w:color w:val="000000" w:themeColor="text1"/>
                <w:sz w:val="20"/>
                <w:szCs w:val="20"/>
                <w:lang w:val="en-US"/>
              </w:rPr>
              <w:t>BVMT-R Delayed Recall</w:t>
            </w:r>
          </w:p>
          <w:p w14:paraId="498C4026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British Object Recognition Battery</w:t>
            </w:r>
          </w:p>
          <w:p w14:paraId="2485DF94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Brief Visual Memory Test</w:t>
            </w:r>
          </w:p>
          <w:p w14:paraId="3EDEE837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Buchske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test verbal memory</w:t>
            </w:r>
          </w:p>
          <w:p w14:paraId="087F4958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Category fluency: animals</w:t>
            </w:r>
          </w:p>
          <w:p w14:paraId="162D73C3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CVLT-II (California Verbal Learning Test) long delay recall</w:t>
            </w:r>
          </w:p>
          <w:p w14:paraId="68BEBB8E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CVLT -II total learning score</w:t>
            </w:r>
          </w:p>
          <w:p w14:paraId="782E2DDE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CVLT-II trial 1 recall</w:t>
            </w:r>
          </w:p>
          <w:p w14:paraId="1EA2A472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HVLT (Hopkins Verbal Learning Test) -R - Delayed Recall</w:t>
            </w:r>
          </w:p>
          <w:p w14:paraId="608B7A8F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HVLT-R-  Recognition Discrimination*</w:t>
            </w:r>
          </w:p>
          <w:p w14:paraId="61E9B549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Münchner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Verbaler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Gedächtnistest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/ Munich Verbal Memory Test</w:t>
            </w:r>
          </w:p>
          <w:p w14:paraId="5DDC9C97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RAVLT (Rey Auditory Verbal Learning Test) -15 Words Test*</w:t>
            </w:r>
          </w:p>
          <w:p w14:paraId="73703C59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Rey-</w:t>
            </w:r>
            <w:proofErr w:type="spell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Osterrieth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Complex Figure (delayed)*</w:t>
            </w:r>
          </w:p>
          <w:p w14:paraId="33C806F6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Spatial </w:t>
            </w:r>
            <w:proofErr w:type="spell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Supraspan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- Learning</w:t>
            </w:r>
          </w:p>
          <w:p w14:paraId="1BBFE31C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Total Recall</w:t>
            </w:r>
          </w:p>
          <w:p w14:paraId="2B78778C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Verbal Learning Test*</w:t>
            </w:r>
          </w:p>
          <w:p w14:paraId="478F0F8C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color w:val="000000" w:themeColor="text1"/>
                <w:sz w:val="20"/>
                <w:szCs w:val="20"/>
              </w:rPr>
              <w:t>Wechsler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</w:rPr>
              <w:t xml:space="preserve"> Memory </w:t>
            </w:r>
            <w:proofErr w:type="spellStart"/>
            <w:r w:rsidRPr="006B2E74">
              <w:rPr>
                <w:color w:val="000000" w:themeColor="text1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565457F5" w14:textId="77777777" w:rsidR="0004450B" w:rsidRPr="006B2E74" w:rsidRDefault="0004450B" w:rsidP="0050457C">
            <w:pPr>
              <w:spacing w:after="120" w:line="240" w:lineRule="auto"/>
              <w:ind w:left="176" w:hanging="1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15 Words Test*</w:t>
            </w:r>
          </w:p>
          <w:p w14:paraId="7CBF33A2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Aachenar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Aphasia Test - Reading aloud</w:t>
            </w:r>
          </w:p>
          <w:p w14:paraId="4E2CC1B1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Aachenar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Aphasia Test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Repetitio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</w:t>
            </w:r>
          </w:p>
          <w:p w14:paraId="260F7640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Aachenar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Aphasia Test – Token test*</w:t>
            </w:r>
          </w:p>
          <w:p w14:paraId="3A382BA6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Aachenar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Aphasia Test - Writing to dictation*</w:t>
            </w:r>
          </w:p>
          <w:p w14:paraId="17EF5434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Batteria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per l' </w:t>
            </w:r>
            <w:proofErr w:type="spell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analisi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dei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deficit </w:t>
            </w:r>
            <w:proofErr w:type="spell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afasici</w:t>
            </w:r>
            <w:proofErr w:type="spellEnd"/>
          </w:p>
          <w:p w14:paraId="537DFAA6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Boston Diagnostic Aphasia Examination</w:t>
            </w:r>
          </w:p>
          <w:p w14:paraId="23058F25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MAE (Multilingual Aphasia examination) - Visual Naming Test or Boston Naming Test*</w:t>
            </w:r>
          </w:p>
          <w:p w14:paraId="275133F1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MAE - Token Test*</w:t>
            </w:r>
          </w:p>
          <w:p w14:paraId="7142728C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Picture Naming Test</w:t>
            </w:r>
          </w:p>
          <w:p w14:paraId="1D316870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color w:val="000000" w:themeColor="text1"/>
                <w:sz w:val="20"/>
                <w:szCs w:val="20"/>
              </w:rPr>
              <w:t xml:space="preserve">Western </w:t>
            </w:r>
            <w:proofErr w:type="spellStart"/>
            <w:r w:rsidRPr="006B2E74">
              <w:rPr>
                <w:color w:val="000000" w:themeColor="text1"/>
                <w:sz w:val="20"/>
                <w:szCs w:val="20"/>
              </w:rPr>
              <w:t>Aphasia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B2E74">
              <w:rPr>
                <w:color w:val="000000" w:themeColor="text1"/>
                <w:sz w:val="20"/>
                <w:szCs w:val="20"/>
              </w:rPr>
              <w:t>Battery</w:t>
            </w:r>
            <w:proofErr w:type="spellEnd"/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0B8042AB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Clock Drawing Test</w:t>
            </w:r>
          </w:p>
          <w:p w14:paraId="528A5384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Rey-</w:t>
            </w:r>
            <w:proofErr w:type="spell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Osterrieth</w:t>
            </w:r>
            <w:proofErr w:type="spellEnd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 xml:space="preserve"> Complex Figure (copy)</w:t>
            </w:r>
          </w:p>
          <w:p w14:paraId="1FB2CE0A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Visual and Object Space Perception battery - "Letters"*</w:t>
            </w:r>
          </w:p>
          <w:p w14:paraId="29971C5E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Visual and Object Space Perception battery - "Cube Analysis"*</w:t>
            </w:r>
          </w:p>
          <w:p w14:paraId="2528079C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WAIS (Wechsler Adult Intelligent Scale)</w:t>
            </w:r>
            <w:r w:rsidRPr="006B2E74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- R/III - Block Design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B8ADC3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DKEFS  (</w:t>
            </w:r>
            <w:proofErr w:type="gramEnd"/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Delis Kaplan Executive function Test) design fluency % accuracy</w:t>
            </w:r>
          </w:p>
          <w:p w14:paraId="46EECD42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DKEFS number sequencing</w:t>
            </w:r>
          </w:p>
          <w:p w14:paraId="52453863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DKEFS number-letter sequencing</w:t>
            </w:r>
          </w:p>
          <w:p w14:paraId="44911EE2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Grip strength difference</w:t>
            </w:r>
          </w:p>
          <w:p w14:paraId="0E5A93AE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Grooved pegboard - all</w:t>
            </w:r>
          </w:p>
          <w:p w14:paraId="43E029F1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Letter Digit Modalities Test</w:t>
            </w:r>
          </w:p>
          <w:p w14:paraId="09B5D114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Symbol Digit Modalities Test*</w:t>
            </w:r>
          </w:p>
          <w:p w14:paraId="1F22AD88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Tapping Test</w:t>
            </w:r>
          </w:p>
          <w:p w14:paraId="1067F5E7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Trail Making Test Part A*</w:t>
            </w:r>
          </w:p>
          <w:p w14:paraId="7F515AEF" w14:textId="77777777" w:rsidR="0004450B" w:rsidRPr="006B2E74" w:rsidRDefault="0004450B" w:rsidP="0050457C">
            <w:pPr>
              <w:spacing w:after="120" w:line="240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color w:val="000000" w:themeColor="text1"/>
                <w:sz w:val="20"/>
                <w:szCs w:val="20"/>
                <w:lang w:val="en-US"/>
              </w:rPr>
              <w:t>WAIS-R/III - Digit Symbol*</w:t>
            </w:r>
          </w:p>
        </w:tc>
      </w:tr>
    </w:tbl>
    <w:p w14:paraId="6438F6B5" w14:textId="77777777" w:rsidR="0004450B" w:rsidRPr="006B2E74" w:rsidRDefault="0004450B" w:rsidP="0004450B">
      <w:pPr>
        <w:spacing w:line="240" w:lineRule="auto"/>
        <w:jc w:val="both"/>
        <w:rPr>
          <w:sz w:val="20"/>
          <w:szCs w:val="20"/>
          <w:lang w:val="en-US"/>
        </w:rPr>
      </w:pPr>
    </w:p>
    <w:p w14:paraId="785D76C3" w14:textId="77777777" w:rsidR="0004450B" w:rsidRPr="006B2E74" w:rsidRDefault="0004450B" w:rsidP="0004450B">
      <w:pPr>
        <w:spacing w:line="240" w:lineRule="auto"/>
        <w:rPr>
          <w:sz w:val="20"/>
          <w:szCs w:val="20"/>
          <w:lang w:val="en-US"/>
        </w:rPr>
      </w:pPr>
    </w:p>
    <w:p w14:paraId="34A1FE18" w14:textId="77777777" w:rsidR="0004450B" w:rsidRPr="006B2E74" w:rsidRDefault="0004450B" w:rsidP="0004450B">
      <w:pPr>
        <w:spacing w:line="240" w:lineRule="auto"/>
        <w:rPr>
          <w:sz w:val="20"/>
          <w:szCs w:val="20"/>
          <w:lang w:val="en-US"/>
        </w:rPr>
      </w:pPr>
    </w:p>
    <w:p w14:paraId="459D9DE2" w14:textId="77777777" w:rsidR="0071164F" w:rsidRDefault="0071164F"/>
    <w:sectPr w:rsidR="0071164F" w:rsidSect="00103E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50B"/>
    <w:rsid w:val="0004450B"/>
    <w:rsid w:val="00103E17"/>
    <w:rsid w:val="00711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8133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4450B"/>
    <w:pPr>
      <w:suppressAutoHyphens/>
      <w:spacing w:line="100" w:lineRule="atLeast"/>
    </w:pPr>
    <w:rPr>
      <w:rFonts w:ascii="Times New Roman" w:eastAsia="Times New Roman" w:hAnsi="Times New Roman" w:cs="Times New Roman"/>
      <w:color w:val="00000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04450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1</Characters>
  <Application>Microsoft Macintosh Word</Application>
  <DocSecurity>0</DocSecurity>
  <Lines>15</Lines>
  <Paragraphs>4</Paragraphs>
  <ScaleCrop>false</ScaleCrop>
  <LinksUpToDate>false</LinksUpToDate>
  <CharactersWithSpaces>2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2-06T10:42:00Z</dcterms:created>
  <dcterms:modified xsi:type="dcterms:W3CDTF">2016-12-06T10:43:00Z</dcterms:modified>
</cp:coreProperties>
</file>